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2B8" w:rsidRDefault="004152B8" w:rsidP="0008406F">
      <w:pPr>
        <w:jc w:val="both"/>
        <w:rPr>
          <w:rFonts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143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1731"/>
        <w:gridCol w:w="1048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9771A1" w:rsidRPr="00D155AE" w:rsidTr="004152B8">
        <w:trPr>
          <w:trHeight w:val="170"/>
        </w:trPr>
        <w:tc>
          <w:tcPr>
            <w:tcW w:w="1431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1" w:rsidRPr="0019467D" w:rsidRDefault="00066E8F" w:rsidP="00066E8F">
            <w:pPr>
              <w:pStyle w:val="NoSpacing"/>
              <w:jc w:val="center"/>
              <w:rPr>
                <w:b/>
                <w:sz w:val="24"/>
                <w:szCs w:val="24"/>
                <w:lang w:val="en-US" w:eastAsia="de-DE"/>
              </w:rPr>
            </w:pPr>
            <w:r>
              <w:rPr>
                <w:b/>
                <w:sz w:val="24"/>
                <w:szCs w:val="24"/>
                <w:lang w:val="en-US" w:eastAsia="de-DE"/>
              </w:rPr>
              <w:t xml:space="preserve">Case 4: </w:t>
            </w:r>
            <w:proofErr w:type="spellStart"/>
            <w:r>
              <w:rPr>
                <w:b/>
                <w:sz w:val="24"/>
                <w:szCs w:val="24"/>
                <w:lang w:val="en-US" w:eastAsia="de-DE"/>
              </w:rPr>
              <w:t>Orthal</w:t>
            </w:r>
            <w:proofErr w:type="spellEnd"/>
            <w:r>
              <w:rPr>
                <w:b/>
                <w:sz w:val="24"/>
                <w:szCs w:val="24"/>
                <w:lang w:val="en-US" w:eastAsia="de-DE"/>
              </w:rPr>
              <w:t xml:space="preserve"> biting in molar 1</w:t>
            </w:r>
          </w:p>
        </w:tc>
      </w:tr>
      <w:tr w:rsidR="00D155AE" w:rsidRPr="0019467D" w:rsidTr="00140043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5AE" w:rsidRPr="0019467D" w:rsidRDefault="00D155AE" w:rsidP="00D155AE">
            <w:pPr>
              <w:pStyle w:val="NoSpacing"/>
              <w:rPr>
                <w:b/>
                <w:sz w:val="24"/>
                <w:szCs w:val="24"/>
                <w:lang w:eastAsia="de-DE"/>
              </w:rPr>
            </w:pPr>
            <w:bookmarkStart w:id="0" w:name="_GoBack" w:colFirst="0" w:colLast="-1"/>
            <w:proofErr w:type="spellStart"/>
            <w:r w:rsidRPr="0019467D">
              <w:rPr>
                <w:b/>
                <w:sz w:val="24"/>
                <w:szCs w:val="24"/>
                <w:lang w:eastAsia="de-DE"/>
              </w:rPr>
              <w:t>Specie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5AE" w:rsidRPr="0019467D" w:rsidRDefault="00D155AE" w:rsidP="00D155AE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proofErr w:type="spellStart"/>
            <w:r w:rsidRPr="0019467D">
              <w:rPr>
                <w:b/>
                <w:sz w:val="24"/>
                <w:szCs w:val="24"/>
                <w:lang w:eastAsia="de-DE"/>
              </w:rPr>
              <w:t>Jaw</w:t>
            </w:r>
            <w:proofErr w:type="spellEnd"/>
            <w:r w:rsidRPr="0019467D">
              <w:rPr>
                <w:b/>
                <w:sz w:val="24"/>
                <w:szCs w:val="24"/>
                <w:lang w:eastAsia="de-DE"/>
              </w:rPr>
              <w:t xml:space="preserve"> Element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5AE" w:rsidRPr="0019467D" w:rsidRDefault="00D155AE" w:rsidP="00D155AE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A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5AE" w:rsidRPr="0019467D" w:rsidRDefault="00D155AE" w:rsidP="00D155AE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WA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5AE" w:rsidRPr="0019467D" w:rsidRDefault="00D155AE" w:rsidP="00D155AE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proofErr w:type="spellStart"/>
            <w:r w:rsidRPr="0019467D">
              <w:rPr>
                <w:b/>
                <w:sz w:val="24"/>
                <w:szCs w:val="24"/>
                <w:lang w:eastAsia="de-DE"/>
              </w:rPr>
              <w:t>PEofAM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5AE" w:rsidRPr="0019467D" w:rsidRDefault="00D155AE" w:rsidP="00D155AE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5AE" w:rsidRPr="0019467D" w:rsidRDefault="00D155AE" w:rsidP="00D155AE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W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5AE" w:rsidRPr="0019467D" w:rsidRDefault="00D155AE" w:rsidP="00D155AE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proofErr w:type="spellStart"/>
            <w:r w:rsidRPr="0019467D">
              <w:rPr>
                <w:b/>
                <w:sz w:val="24"/>
                <w:szCs w:val="24"/>
                <w:lang w:eastAsia="de-DE"/>
              </w:rPr>
              <w:t>PEofM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5AE" w:rsidRPr="0019467D" w:rsidRDefault="00D155AE" w:rsidP="00D155AE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2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5AE" w:rsidRPr="0019467D" w:rsidRDefault="00D155AE" w:rsidP="00D155AE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5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5AE" w:rsidRPr="0019467D" w:rsidRDefault="00D155AE" w:rsidP="00D155AE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7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5AE" w:rsidRPr="0019467D" w:rsidRDefault="00D155AE" w:rsidP="00D155AE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95</w:t>
            </w:r>
          </w:p>
        </w:tc>
      </w:tr>
      <w:bookmarkEnd w:id="0"/>
      <w:tr w:rsidR="00F01583" w:rsidRPr="0019467D" w:rsidTr="00896EB4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buselaphu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9731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488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468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81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079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029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33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54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079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7.585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8.6858</w:t>
            </w:r>
          </w:p>
        </w:tc>
      </w:tr>
      <w:tr w:rsidR="00F01583" w:rsidRPr="0019467D" w:rsidTr="00896EB4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melampu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33089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599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565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755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1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04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393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73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1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020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6.4931</w:t>
            </w:r>
          </w:p>
        </w:tc>
      </w:tr>
      <w:tr w:rsidR="00F01583" w:rsidRPr="0019467D" w:rsidTr="00896EB4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dromedariu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7735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156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140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07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559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461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01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697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559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736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2.0180</w:t>
            </w:r>
          </w:p>
        </w:tc>
      </w:tr>
      <w:tr w:rsidR="00F01583" w:rsidRPr="0019467D" w:rsidTr="00896EB4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s</w:t>
            </w:r>
            <w:r w:rsidRPr="0019467D">
              <w:rPr>
                <w:rFonts w:cs="Times New Roman"/>
                <w:i/>
                <w:sz w:val="24"/>
                <w:szCs w:val="24"/>
              </w:rPr>
              <w:t>imum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6271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487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473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21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177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140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84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62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177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657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2.7970</w:t>
            </w:r>
          </w:p>
        </w:tc>
      </w:tr>
      <w:tr w:rsidR="00F01583" w:rsidRPr="0019467D" w:rsidTr="00896EB4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b</w:t>
            </w:r>
            <w:r w:rsidRPr="0019467D">
              <w:rPr>
                <w:rFonts w:cs="Times New Roman"/>
                <w:i/>
                <w:sz w:val="24"/>
                <w:szCs w:val="24"/>
              </w:rPr>
              <w:t>icorn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4599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873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865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208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24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28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521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11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24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455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0.7740</w:t>
            </w:r>
          </w:p>
        </w:tc>
      </w:tr>
      <w:tr w:rsidR="00F01583" w:rsidRPr="0019467D" w:rsidTr="00896EB4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D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sumatrens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3144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256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234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531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309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242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80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32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309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057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1.1660</w:t>
            </w:r>
          </w:p>
        </w:tc>
      </w:tr>
      <w:tr w:rsidR="00F01583" w:rsidRPr="0019467D" w:rsidTr="00896EB4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q</w:t>
            </w:r>
            <w:r w:rsidRPr="0019467D">
              <w:rPr>
                <w:rFonts w:cs="Times New Roman"/>
                <w:i/>
                <w:sz w:val="24"/>
                <w:szCs w:val="24"/>
              </w:rPr>
              <w:t>uagga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0141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054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033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504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29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30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61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812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29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774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2.3650</w:t>
            </w:r>
          </w:p>
        </w:tc>
      </w:tr>
      <w:tr w:rsidR="00F01583" w:rsidRPr="0019467D" w:rsidTr="00896EB4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camelopardal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7816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323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31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01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87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3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54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828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87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183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3.8830</w:t>
            </w:r>
          </w:p>
        </w:tc>
      </w:tr>
      <w:tr w:rsidR="00F01583" w:rsidRPr="0019467D" w:rsidTr="00896EB4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g</w:t>
            </w:r>
            <w:r w:rsidRPr="0019467D">
              <w:rPr>
                <w:rFonts w:cs="Times New Roman"/>
                <w:i/>
                <w:sz w:val="24"/>
                <w:szCs w:val="24"/>
              </w:rPr>
              <w:t>lama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2399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022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013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167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234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152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605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71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234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753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5.7030</w:t>
            </w:r>
          </w:p>
        </w:tc>
      </w:tr>
      <w:tr w:rsidR="00F01583" w:rsidRPr="0019467D" w:rsidTr="00896EB4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w</w:t>
            </w:r>
            <w:r w:rsidRPr="0019467D">
              <w:rPr>
                <w:rFonts w:cs="Times New Roman"/>
                <w:i/>
                <w:sz w:val="24"/>
                <w:szCs w:val="24"/>
              </w:rPr>
              <w:t>alleri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8038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813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750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933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170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082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67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78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170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7.874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2.6460</w:t>
            </w:r>
          </w:p>
        </w:tc>
      </w:tr>
      <w:tr w:rsidR="00F01583" w:rsidRPr="0019467D" w:rsidTr="00896EB4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2320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36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29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267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37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76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98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56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37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837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7.1057</w:t>
            </w:r>
          </w:p>
        </w:tc>
      </w:tr>
      <w:tr w:rsidR="00066E8F" w:rsidRPr="00D155AE" w:rsidTr="00674BF0">
        <w:trPr>
          <w:trHeight w:val="170"/>
        </w:trPr>
        <w:tc>
          <w:tcPr>
            <w:tcW w:w="1431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6E8F" w:rsidRPr="0019467D" w:rsidRDefault="00066E8F" w:rsidP="00674BF0">
            <w:pPr>
              <w:pStyle w:val="NoSpacing"/>
              <w:jc w:val="center"/>
              <w:rPr>
                <w:b/>
                <w:sz w:val="24"/>
                <w:szCs w:val="24"/>
                <w:lang w:val="en-US" w:eastAsia="de-DE"/>
              </w:rPr>
            </w:pPr>
            <w:r>
              <w:rPr>
                <w:b/>
                <w:sz w:val="24"/>
                <w:szCs w:val="24"/>
                <w:lang w:val="en-US" w:eastAsia="de-DE"/>
              </w:rPr>
              <w:t xml:space="preserve">Case 5: </w:t>
            </w:r>
            <w:proofErr w:type="spellStart"/>
            <w:r>
              <w:rPr>
                <w:b/>
                <w:sz w:val="24"/>
                <w:szCs w:val="24"/>
                <w:lang w:val="en-US" w:eastAsia="de-DE"/>
              </w:rPr>
              <w:t>Orthal</w:t>
            </w:r>
            <w:proofErr w:type="spellEnd"/>
            <w:r>
              <w:rPr>
                <w:b/>
                <w:sz w:val="24"/>
                <w:szCs w:val="24"/>
                <w:lang w:val="en-US" w:eastAsia="de-DE"/>
              </w:rPr>
              <w:t xml:space="preserve"> biting in molar 2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buselaphu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9731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818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798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13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73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20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23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03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73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555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6.976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melampu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3308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50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16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867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38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45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333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764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38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061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5.133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dromedariu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7735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441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426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39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732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656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70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13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732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992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1.132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s</w:t>
            </w:r>
            <w:r w:rsidRPr="0019467D">
              <w:rPr>
                <w:rFonts w:cs="Times New Roman"/>
                <w:i/>
                <w:sz w:val="24"/>
                <w:szCs w:val="24"/>
              </w:rPr>
              <w:t>imum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6270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000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87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30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69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33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50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23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69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020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1.789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b</w:t>
            </w:r>
            <w:r w:rsidRPr="0019467D">
              <w:rPr>
                <w:rFonts w:cs="Times New Roman"/>
                <w:i/>
                <w:sz w:val="24"/>
                <w:szCs w:val="24"/>
              </w:rPr>
              <w:t>icorn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4599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46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456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13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15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79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51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36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15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875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0.283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D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sumatrens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3144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798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776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586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668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652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611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97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668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482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0.324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q</w:t>
            </w:r>
            <w:r w:rsidRPr="0019467D">
              <w:rPr>
                <w:rFonts w:cs="Times New Roman"/>
                <w:i/>
                <w:sz w:val="24"/>
                <w:szCs w:val="24"/>
              </w:rPr>
              <w:t>uagga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0141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69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48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533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09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626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152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820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09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682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2.139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camelopardal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7816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883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872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273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87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45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70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543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87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683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3.189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g</w:t>
            </w:r>
            <w:r w:rsidRPr="0019467D">
              <w:rPr>
                <w:rFonts w:cs="Times New Roman"/>
                <w:i/>
                <w:sz w:val="24"/>
                <w:szCs w:val="24"/>
              </w:rPr>
              <w:t>lama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2399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249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237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285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29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4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334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985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29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744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4.355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w</w:t>
            </w:r>
            <w:r w:rsidRPr="0019467D">
              <w:rPr>
                <w:rFonts w:cs="Times New Roman"/>
                <w:i/>
                <w:sz w:val="24"/>
                <w:szCs w:val="24"/>
              </w:rPr>
              <w:t>alleri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8038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352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286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52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571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520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434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22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571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7.449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1.9958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2320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56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50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245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16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78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14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817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16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509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8903</w:t>
            </w:r>
          </w:p>
        </w:tc>
      </w:tr>
      <w:tr w:rsidR="00066E8F" w:rsidRPr="00D155AE" w:rsidTr="00674BF0">
        <w:trPr>
          <w:trHeight w:val="170"/>
        </w:trPr>
        <w:tc>
          <w:tcPr>
            <w:tcW w:w="1431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6E8F" w:rsidRPr="0019467D" w:rsidRDefault="00066E8F" w:rsidP="00674BF0">
            <w:pPr>
              <w:pStyle w:val="NoSpacing"/>
              <w:jc w:val="center"/>
              <w:rPr>
                <w:b/>
                <w:sz w:val="24"/>
                <w:szCs w:val="24"/>
                <w:lang w:val="en-US" w:eastAsia="de-DE"/>
              </w:rPr>
            </w:pPr>
            <w:r>
              <w:rPr>
                <w:b/>
                <w:sz w:val="24"/>
                <w:szCs w:val="24"/>
                <w:lang w:val="en-US" w:eastAsia="de-DE"/>
              </w:rPr>
              <w:t xml:space="preserve">Case 6: </w:t>
            </w:r>
            <w:proofErr w:type="spellStart"/>
            <w:r>
              <w:rPr>
                <w:b/>
                <w:sz w:val="24"/>
                <w:szCs w:val="24"/>
                <w:lang w:val="en-US" w:eastAsia="de-DE"/>
              </w:rPr>
              <w:t>Orthal</w:t>
            </w:r>
            <w:proofErr w:type="spellEnd"/>
            <w:r>
              <w:rPr>
                <w:b/>
                <w:sz w:val="24"/>
                <w:szCs w:val="24"/>
                <w:lang w:val="en-US" w:eastAsia="de-DE"/>
              </w:rPr>
              <w:t xml:space="preserve"> biting in molar 3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buselaphu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9731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7.120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7.099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00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143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066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09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102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143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8.861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0.230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melampu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3308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314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280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44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08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14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95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531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08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181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3.5021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lastRenderedPageBreak/>
              <w:t xml:space="preserve">C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dromedariu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7735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417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404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06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61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06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10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19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61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740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9.9807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s</w:t>
            </w:r>
            <w:r w:rsidRPr="0019467D">
              <w:rPr>
                <w:rFonts w:cs="Times New Roman"/>
                <w:i/>
                <w:sz w:val="24"/>
                <w:szCs w:val="24"/>
              </w:rPr>
              <w:t>imum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6276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716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704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11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13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86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88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48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13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549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1.100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b</w:t>
            </w:r>
            <w:r w:rsidRPr="0019467D">
              <w:rPr>
                <w:rFonts w:cs="Times New Roman"/>
                <w:i/>
                <w:sz w:val="24"/>
                <w:szCs w:val="24"/>
              </w:rPr>
              <w:t>icorn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4599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162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149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3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28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20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70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2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28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64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9.888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D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sumatrens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3144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445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423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663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91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61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26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16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91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865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9.6185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q</w:t>
            </w:r>
            <w:r w:rsidRPr="0019467D">
              <w:rPr>
                <w:rFonts w:cs="Times New Roman"/>
                <w:i/>
                <w:sz w:val="24"/>
                <w:szCs w:val="24"/>
              </w:rPr>
              <w:t>uagga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0141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61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38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575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45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91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59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956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45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681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2.159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camelopardal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7805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309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298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46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95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69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63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31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95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676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2.056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g</w:t>
            </w:r>
            <w:r w:rsidRPr="0019467D">
              <w:rPr>
                <w:rFonts w:cs="Times New Roman"/>
                <w:i/>
                <w:sz w:val="24"/>
                <w:szCs w:val="24"/>
              </w:rPr>
              <w:t>lama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2399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463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450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74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8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44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62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64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8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771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3.0590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w</w:t>
            </w:r>
            <w:r w:rsidRPr="0019467D">
              <w:rPr>
                <w:rFonts w:cs="Times New Roman"/>
                <w:i/>
                <w:sz w:val="24"/>
                <w:szCs w:val="24"/>
              </w:rPr>
              <w:t>alleri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8038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815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746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85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69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33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97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94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69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890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1.4354</w:t>
            </w:r>
          </w:p>
        </w:tc>
      </w:tr>
      <w:tr w:rsidR="00F01583" w:rsidRPr="00817BBC" w:rsidTr="00674BF0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2320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88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83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258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434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418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13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733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434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915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7001</w:t>
            </w:r>
          </w:p>
        </w:tc>
      </w:tr>
    </w:tbl>
    <w:p w:rsidR="009771A1" w:rsidRDefault="009771A1" w:rsidP="009771A1">
      <w:pPr>
        <w:rPr>
          <w:rFonts w:cs="Times New Roman"/>
          <w:sz w:val="24"/>
          <w:szCs w:val="24"/>
          <w:lang w:val="en-US"/>
        </w:rPr>
      </w:pPr>
    </w:p>
    <w:p w:rsidR="00066E8F" w:rsidRDefault="00066E8F" w:rsidP="009771A1">
      <w:pPr>
        <w:rPr>
          <w:rFonts w:cs="Times New Roman"/>
          <w:sz w:val="24"/>
          <w:szCs w:val="24"/>
          <w:lang w:val="en-US"/>
        </w:rPr>
      </w:pPr>
    </w:p>
    <w:p w:rsidR="00066E8F" w:rsidRDefault="00066E8F" w:rsidP="009771A1">
      <w:pPr>
        <w:rPr>
          <w:rFonts w:cs="Times New Roman"/>
          <w:sz w:val="24"/>
          <w:szCs w:val="24"/>
          <w:lang w:val="en-US"/>
        </w:rPr>
      </w:pPr>
    </w:p>
    <w:p w:rsidR="00066E8F" w:rsidRDefault="00066E8F" w:rsidP="009771A1">
      <w:pPr>
        <w:rPr>
          <w:rFonts w:cs="Times New Roman"/>
          <w:sz w:val="24"/>
          <w:szCs w:val="24"/>
          <w:lang w:val="en-US"/>
        </w:rPr>
      </w:pPr>
    </w:p>
    <w:p w:rsidR="00066E8F" w:rsidRDefault="00066E8F" w:rsidP="009771A1">
      <w:pPr>
        <w:rPr>
          <w:rFonts w:cs="Times New Roman"/>
          <w:sz w:val="24"/>
          <w:szCs w:val="24"/>
          <w:lang w:val="en-US"/>
        </w:rPr>
      </w:pPr>
    </w:p>
    <w:p w:rsidR="00066E8F" w:rsidRPr="009771A1" w:rsidRDefault="00066E8F" w:rsidP="009771A1">
      <w:pPr>
        <w:rPr>
          <w:rFonts w:cs="Times New Roman"/>
          <w:sz w:val="24"/>
          <w:szCs w:val="24"/>
          <w:lang w:val="en-US"/>
        </w:rPr>
      </w:pPr>
    </w:p>
    <w:p w:rsidR="009771A1" w:rsidRDefault="009771A1" w:rsidP="00713C10">
      <w:pPr>
        <w:rPr>
          <w:rFonts w:cs="Times New Roman"/>
          <w:sz w:val="24"/>
          <w:szCs w:val="24"/>
          <w:lang w:val="en-US"/>
        </w:rPr>
      </w:pPr>
    </w:p>
    <w:p w:rsidR="003025C9" w:rsidRPr="00713C10" w:rsidRDefault="003025C9" w:rsidP="0065435C">
      <w:pPr>
        <w:jc w:val="both"/>
        <w:rPr>
          <w:rFonts w:cs="Times New Roman"/>
          <w:sz w:val="24"/>
          <w:szCs w:val="24"/>
          <w:lang w:val="en-US"/>
        </w:rPr>
      </w:pPr>
    </w:p>
    <w:sectPr w:rsidR="003025C9" w:rsidRPr="00713C10" w:rsidSect="0065435C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13C0B"/>
    <w:rsid w:val="000323E8"/>
    <w:rsid w:val="00066E8F"/>
    <w:rsid w:val="000774BB"/>
    <w:rsid w:val="0008406F"/>
    <w:rsid w:val="000C3802"/>
    <w:rsid w:val="000C50D4"/>
    <w:rsid w:val="00121A32"/>
    <w:rsid w:val="0019467D"/>
    <w:rsid w:val="001A6108"/>
    <w:rsid w:val="002036BC"/>
    <w:rsid w:val="00217124"/>
    <w:rsid w:val="0022699E"/>
    <w:rsid w:val="00266CA8"/>
    <w:rsid w:val="00274C68"/>
    <w:rsid w:val="002B7CE1"/>
    <w:rsid w:val="002D25FC"/>
    <w:rsid w:val="002E03E6"/>
    <w:rsid w:val="003025C9"/>
    <w:rsid w:val="00306477"/>
    <w:rsid w:val="00312E4A"/>
    <w:rsid w:val="00363FBE"/>
    <w:rsid w:val="00395B57"/>
    <w:rsid w:val="003D2797"/>
    <w:rsid w:val="003D30F9"/>
    <w:rsid w:val="004029FD"/>
    <w:rsid w:val="004152B8"/>
    <w:rsid w:val="0043700A"/>
    <w:rsid w:val="00497A92"/>
    <w:rsid w:val="004A3027"/>
    <w:rsid w:val="004C0003"/>
    <w:rsid w:val="0050006A"/>
    <w:rsid w:val="00541FCE"/>
    <w:rsid w:val="00593B03"/>
    <w:rsid w:val="005D1D60"/>
    <w:rsid w:val="006218E2"/>
    <w:rsid w:val="00631BA2"/>
    <w:rsid w:val="0065435C"/>
    <w:rsid w:val="00673E8F"/>
    <w:rsid w:val="00705FBD"/>
    <w:rsid w:val="00713C10"/>
    <w:rsid w:val="007314A6"/>
    <w:rsid w:val="00781D6A"/>
    <w:rsid w:val="007C3331"/>
    <w:rsid w:val="007C6E07"/>
    <w:rsid w:val="00817BBC"/>
    <w:rsid w:val="0085219E"/>
    <w:rsid w:val="00885303"/>
    <w:rsid w:val="00913C0B"/>
    <w:rsid w:val="00937D2B"/>
    <w:rsid w:val="009771A1"/>
    <w:rsid w:val="009819C8"/>
    <w:rsid w:val="00987F50"/>
    <w:rsid w:val="00992491"/>
    <w:rsid w:val="009A18B8"/>
    <w:rsid w:val="009C16BC"/>
    <w:rsid w:val="00AE3A35"/>
    <w:rsid w:val="00B32BCF"/>
    <w:rsid w:val="00B558AF"/>
    <w:rsid w:val="00B65D7A"/>
    <w:rsid w:val="00B825E9"/>
    <w:rsid w:val="00B84333"/>
    <w:rsid w:val="00BB4CB5"/>
    <w:rsid w:val="00BE6FFA"/>
    <w:rsid w:val="00BE7F1C"/>
    <w:rsid w:val="00BF1BC3"/>
    <w:rsid w:val="00C00E91"/>
    <w:rsid w:val="00C03775"/>
    <w:rsid w:val="00C16A22"/>
    <w:rsid w:val="00C61F3B"/>
    <w:rsid w:val="00CB5D2C"/>
    <w:rsid w:val="00CD0C8A"/>
    <w:rsid w:val="00D06468"/>
    <w:rsid w:val="00D155AE"/>
    <w:rsid w:val="00D267E4"/>
    <w:rsid w:val="00DE468F"/>
    <w:rsid w:val="00E976C5"/>
    <w:rsid w:val="00EB4737"/>
    <w:rsid w:val="00ED2D38"/>
    <w:rsid w:val="00EF5E42"/>
    <w:rsid w:val="00EF7991"/>
    <w:rsid w:val="00F01583"/>
    <w:rsid w:val="00F61EBF"/>
    <w:rsid w:val="00F92FF1"/>
    <w:rsid w:val="00F950B1"/>
    <w:rsid w:val="00FC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3BD20"/>
  <w15:docId w15:val="{EED21172-72C9-40C3-A8DB-172BAE2B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67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D2B"/>
    <w:pPr>
      <w:keepNext/>
      <w:keepLines/>
      <w:spacing w:before="120" w:after="120" w:line="480" w:lineRule="auto"/>
      <w:outlineLvl w:val="0"/>
    </w:pPr>
    <w:rPr>
      <w:rFonts w:eastAsiaTheme="majorEastAsia" w:cstheme="majorBidi"/>
      <w:b/>
      <w:sz w:val="32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79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03775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C00E9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00E91"/>
  </w:style>
  <w:style w:type="character" w:customStyle="1" w:styleId="Heading1Char">
    <w:name w:val="Heading 1 Char"/>
    <w:basedOn w:val="DefaultParagraphFont"/>
    <w:link w:val="Heading1"/>
    <w:uiPriority w:val="9"/>
    <w:rsid w:val="00937D2B"/>
    <w:rPr>
      <w:rFonts w:ascii="Times New Roman" w:eastAsiaTheme="majorEastAsia" w:hAnsi="Times New Roman" w:cstheme="majorBidi"/>
      <w:b/>
      <w:sz w:val="32"/>
      <w:szCs w:val="32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D2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1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F3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F3B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F1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76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4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9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8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5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0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0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2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3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9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4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0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1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84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0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4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9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2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2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166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3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7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6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7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7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0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5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1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9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5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1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06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7C808-D2EF-49F0-B7C4-F16235FE1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717</Characters>
  <Application>Microsoft Office Word</Application>
  <DocSecurity>0</DocSecurity>
  <Lines>22</Lines>
  <Paragraphs>6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ordi Marce Nogue</dc:creator>
  <cp:lastModifiedBy>Jordi</cp:lastModifiedBy>
  <cp:revision>11</cp:revision>
  <cp:lastPrinted>2018-06-10T08:27:00Z</cp:lastPrinted>
  <dcterms:created xsi:type="dcterms:W3CDTF">2018-06-13T12:04:00Z</dcterms:created>
  <dcterms:modified xsi:type="dcterms:W3CDTF">2018-10-17T12:32:00Z</dcterms:modified>
</cp:coreProperties>
</file>